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928A7D" w14:textId="47A30D1A" w:rsidR="00D21C64" w:rsidRPr="007F1F99" w:rsidRDefault="000A4BC4">
      <w:pPr>
        <w:rPr>
          <w:rFonts w:ascii="Arial" w:hAnsi="Arial" w:cs="Arial"/>
          <w:b/>
          <w:bCs/>
          <w:sz w:val="36"/>
          <w:szCs w:val="36"/>
        </w:rPr>
      </w:pPr>
      <w:r w:rsidRPr="007F1F99">
        <w:rPr>
          <w:rFonts w:ascii="Arial" w:hAnsi="Arial" w:cs="Arial"/>
          <w:b/>
          <w:bCs/>
          <w:sz w:val="36"/>
          <w:szCs w:val="36"/>
        </w:rPr>
        <w:t>Supporting Information</w:t>
      </w:r>
    </w:p>
    <w:p w14:paraId="553A785C" w14:textId="3F283A10" w:rsidR="000A4BC4" w:rsidRPr="00090A1E" w:rsidRDefault="000A4BC4">
      <w:pPr>
        <w:rPr>
          <w:rFonts w:ascii="Arial" w:hAnsi="Arial" w:cs="Arial"/>
          <w:sz w:val="22"/>
          <w:szCs w:val="22"/>
        </w:rPr>
      </w:pPr>
    </w:p>
    <w:p w14:paraId="05484D16" w14:textId="4C01D9CA" w:rsidR="000A4BC4" w:rsidRPr="00090A1E" w:rsidRDefault="000A4BC4">
      <w:pPr>
        <w:rPr>
          <w:rFonts w:ascii="Arial" w:hAnsi="Arial" w:cs="Arial"/>
          <w:sz w:val="22"/>
          <w:szCs w:val="22"/>
          <w:u w:val="single"/>
        </w:rPr>
      </w:pPr>
      <w:r w:rsidRPr="00090A1E">
        <w:rPr>
          <w:rFonts w:ascii="Arial" w:hAnsi="Arial" w:cs="Arial"/>
          <w:sz w:val="22"/>
          <w:szCs w:val="22"/>
          <w:u w:val="single"/>
        </w:rPr>
        <w:t>Qualitative Items</w:t>
      </w:r>
    </w:p>
    <w:p w14:paraId="6C41FE78" w14:textId="136A36FB" w:rsidR="000A4BC4" w:rsidRPr="00090A1E" w:rsidRDefault="000A4BC4">
      <w:pPr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Description: Below are the questions from the focus group and one-on-one interview</w:t>
      </w:r>
      <w:r w:rsidR="007F1F99">
        <w:rPr>
          <w:rFonts w:ascii="Arial" w:hAnsi="Arial" w:cs="Arial"/>
          <w:sz w:val="22"/>
          <w:szCs w:val="22"/>
        </w:rPr>
        <w:t xml:space="preserve"> guide</w:t>
      </w:r>
      <w:r w:rsidRPr="00090A1E">
        <w:rPr>
          <w:rFonts w:ascii="Arial" w:hAnsi="Arial" w:cs="Arial"/>
          <w:sz w:val="22"/>
          <w:szCs w:val="22"/>
        </w:rPr>
        <w:t xml:space="preserve"> analyzed for this manuscript</w:t>
      </w:r>
    </w:p>
    <w:p w14:paraId="41B1F73C" w14:textId="63668CB7" w:rsidR="000A4BC4" w:rsidRPr="00090A1E" w:rsidRDefault="000A4BC4">
      <w:pPr>
        <w:rPr>
          <w:rFonts w:ascii="Arial" w:hAnsi="Arial" w:cs="Arial"/>
          <w:sz w:val="22"/>
          <w:szCs w:val="22"/>
        </w:rPr>
      </w:pPr>
    </w:p>
    <w:p w14:paraId="664BFD4D" w14:textId="0A7168EE" w:rsidR="000A4BC4" w:rsidRPr="00090A1E" w:rsidRDefault="000A4BC4">
      <w:pPr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</w:pPr>
      <w:r w:rsidRPr="00090A1E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 xml:space="preserve">1) What have you heard about </w:t>
      </w:r>
      <w:proofErr w:type="spellStart"/>
      <w:r w:rsidRPr="00090A1E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>PrEP</w:t>
      </w:r>
      <w:proofErr w:type="spellEnd"/>
      <w:r w:rsidRPr="00090A1E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 xml:space="preserve"> or the “HIV prevention pill”?</w:t>
      </w:r>
    </w:p>
    <w:p w14:paraId="3BD32124" w14:textId="77777777" w:rsidR="000A4BC4" w:rsidRPr="00090A1E" w:rsidRDefault="000A4BC4">
      <w:pPr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</w:pPr>
    </w:p>
    <w:p w14:paraId="7487DCA4" w14:textId="0ACF8D27" w:rsidR="000A4BC4" w:rsidRPr="00090A1E" w:rsidRDefault="000A4BC4">
      <w:pPr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</w:pPr>
      <w:r w:rsidRPr="00090A1E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 xml:space="preserve">2) What are some of the concerns people your age might have about getting a prescription for </w:t>
      </w:r>
      <w:proofErr w:type="spellStart"/>
      <w:r w:rsidRPr="00090A1E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>PrEP</w:t>
      </w:r>
      <w:proofErr w:type="spellEnd"/>
      <w:r w:rsidRPr="00090A1E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 xml:space="preserve"> from a doctor?</w:t>
      </w:r>
    </w:p>
    <w:p w14:paraId="5766BE6C" w14:textId="77777777" w:rsidR="000A4BC4" w:rsidRPr="00090A1E" w:rsidRDefault="000A4BC4">
      <w:pPr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</w:pPr>
    </w:p>
    <w:p w14:paraId="65B058C8" w14:textId="1BA42A5A" w:rsidR="000A4BC4" w:rsidRPr="00090A1E" w:rsidRDefault="000A4BC4">
      <w:pPr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</w:pPr>
      <w:r w:rsidRPr="00090A1E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 xml:space="preserve">3) What are the chances that adolescents prescribed </w:t>
      </w:r>
      <w:proofErr w:type="spellStart"/>
      <w:r w:rsidRPr="00090A1E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>PrEP</w:t>
      </w:r>
      <w:proofErr w:type="spellEnd"/>
      <w:r w:rsidRPr="00090A1E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 xml:space="preserve"> would take it daily?</w:t>
      </w:r>
    </w:p>
    <w:p w14:paraId="03F96E81" w14:textId="77777777" w:rsidR="000A4BC4" w:rsidRPr="00090A1E" w:rsidRDefault="000A4BC4">
      <w:pPr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</w:pPr>
    </w:p>
    <w:p w14:paraId="74EAE935" w14:textId="0A50DFA0" w:rsidR="000A4BC4" w:rsidRPr="00090A1E" w:rsidRDefault="000A4BC4">
      <w:pPr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</w:pPr>
      <w:r w:rsidRPr="00090A1E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 xml:space="preserve">4) Would you tell your parents that you are taking </w:t>
      </w:r>
      <w:proofErr w:type="spellStart"/>
      <w:proofErr w:type="gramStart"/>
      <w:r w:rsidRPr="00090A1E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>PrEP</w:t>
      </w:r>
      <w:proofErr w:type="spellEnd"/>
      <w:r w:rsidRPr="00090A1E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>?;</w:t>
      </w:r>
      <w:proofErr w:type="gramEnd"/>
      <w:r w:rsidRPr="00090A1E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48E8CA86" w14:textId="7BBF86B1" w:rsidR="000A4BC4" w:rsidRPr="00090A1E" w:rsidRDefault="000A4BC4" w:rsidP="000A4BC4">
      <w:pPr>
        <w:ind w:firstLine="720"/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</w:pPr>
      <w:r w:rsidRPr="00090A1E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>a. What about your friends?</w:t>
      </w:r>
    </w:p>
    <w:p w14:paraId="4E9BB9E6" w14:textId="1310F9FF" w:rsidR="000A4BC4" w:rsidRPr="00090A1E" w:rsidRDefault="000A4BC4" w:rsidP="000A4BC4">
      <w:pPr>
        <w:ind w:firstLine="720"/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</w:pPr>
      <w:r w:rsidRPr="00090A1E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>b. Boyfriend/girlfriend or sexual partner?</w:t>
      </w:r>
    </w:p>
    <w:p w14:paraId="0D5368C8" w14:textId="77777777" w:rsidR="000A4BC4" w:rsidRPr="00090A1E" w:rsidRDefault="000A4BC4" w:rsidP="000A4BC4">
      <w:pPr>
        <w:ind w:firstLine="720"/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</w:pPr>
    </w:p>
    <w:p w14:paraId="7031331A" w14:textId="3858E759" w:rsidR="000A4BC4" w:rsidRPr="00090A1E" w:rsidRDefault="000A4BC4" w:rsidP="000A4BC4">
      <w:pPr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</w:pPr>
      <w:r w:rsidRPr="00090A1E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 xml:space="preserve">5) How do you think your parents would feel if you told them you wanted to take </w:t>
      </w:r>
      <w:proofErr w:type="spellStart"/>
      <w:proofErr w:type="gramStart"/>
      <w:r w:rsidRPr="00090A1E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>PrEP</w:t>
      </w:r>
      <w:proofErr w:type="spellEnd"/>
      <w:r w:rsidRPr="00090A1E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>?.</w:t>
      </w:r>
      <w:proofErr w:type="gramEnd"/>
    </w:p>
    <w:p w14:paraId="37479AFA" w14:textId="2E284A54" w:rsidR="000A4BC4" w:rsidRPr="00090A1E" w:rsidRDefault="000A4BC4" w:rsidP="000A4BC4">
      <w:pPr>
        <w:ind w:firstLine="720"/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</w:pPr>
      <w:r w:rsidRPr="00090A1E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>a. What about your friends?</w:t>
      </w:r>
    </w:p>
    <w:p w14:paraId="51113D57" w14:textId="77777777" w:rsidR="000A4BC4" w:rsidRPr="00090A1E" w:rsidRDefault="000A4BC4" w:rsidP="000A4BC4">
      <w:pPr>
        <w:ind w:firstLine="720"/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</w:pPr>
      <w:r w:rsidRPr="00090A1E">
        <w:rPr>
          <w:rFonts w:ascii="Arial" w:hAnsi="Arial" w:cs="Arial"/>
          <w:iCs/>
          <w:color w:val="000000" w:themeColor="text1"/>
          <w:sz w:val="22"/>
          <w:szCs w:val="22"/>
          <w:shd w:val="clear" w:color="auto" w:fill="FFFFFF"/>
        </w:rPr>
        <w:t>b. Boyfriend/girlfriend or sexual partner?</w:t>
      </w:r>
    </w:p>
    <w:p w14:paraId="45B00D16" w14:textId="7E0CEC5A" w:rsidR="000A4BC4" w:rsidRPr="00090A1E" w:rsidRDefault="000A4BC4" w:rsidP="000A4BC4">
      <w:pPr>
        <w:rPr>
          <w:rFonts w:ascii="Arial" w:hAnsi="Arial" w:cs="Arial"/>
          <w:sz w:val="22"/>
          <w:szCs w:val="22"/>
        </w:rPr>
      </w:pPr>
    </w:p>
    <w:p w14:paraId="07FBC8E6" w14:textId="77777777" w:rsidR="000A4BC4" w:rsidRPr="00090A1E" w:rsidRDefault="000A4BC4" w:rsidP="000A4BC4">
      <w:pPr>
        <w:rPr>
          <w:rFonts w:ascii="Arial" w:hAnsi="Arial" w:cs="Arial"/>
          <w:sz w:val="22"/>
          <w:szCs w:val="22"/>
          <w:u w:val="single"/>
        </w:rPr>
      </w:pPr>
    </w:p>
    <w:p w14:paraId="5C5A9B06" w14:textId="77777777" w:rsidR="000A4BC4" w:rsidRPr="00090A1E" w:rsidRDefault="000A4BC4" w:rsidP="000A4BC4">
      <w:pPr>
        <w:rPr>
          <w:rFonts w:ascii="Arial" w:hAnsi="Arial" w:cs="Arial"/>
          <w:sz w:val="22"/>
          <w:szCs w:val="22"/>
          <w:u w:val="single"/>
        </w:rPr>
      </w:pPr>
    </w:p>
    <w:p w14:paraId="50D42DF5" w14:textId="6F0B0140" w:rsidR="000A4BC4" w:rsidRPr="00090A1E" w:rsidRDefault="000A4BC4" w:rsidP="000A4BC4">
      <w:pPr>
        <w:rPr>
          <w:rFonts w:ascii="Arial" w:hAnsi="Arial" w:cs="Arial"/>
          <w:sz w:val="22"/>
          <w:szCs w:val="22"/>
          <w:u w:val="single"/>
        </w:rPr>
      </w:pPr>
      <w:r w:rsidRPr="00090A1E">
        <w:rPr>
          <w:rFonts w:ascii="Arial" w:hAnsi="Arial" w:cs="Arial"/>
          <w:sz w:val="22"/>
          <w:szCs w:val="22"/>
          <w:u w:val="single"/>
        </w:rPr>
        <w:t>Quantitative Items</w:t>
      </w:r>
    </w:p>
    <w:p w14:paraId="516F5C11" w14:textId="5F418083" w:rsidR="000A4BC4" w:rsidRPr="00090A1E" w:rsidRDefault="000A4BC4" w:rsidP="000A4BC4">
      <w:pPr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Description: Below are the questions from the survey analyzed for this manuscript</w:t>
      </w:r>
    </w:p>
    <w:p w14:paraId="4C902885" w14:textId="52511EBD" w:rsidR="000A4BC4" w:rsidRPr="00090A1E" w:rsidRDefault="000A4BC4" w:rsidP="000A4BC4">
      <w:pPr>
        <w:rPr>
          <w:rFonts w:ascii="Arial" w:hAnsi="Arial" w:cs="Arial"/>
          <w:sz w:val="22"/>
          <w:szCs w:val="22"/>
        </w:rPr>
      </w:pPr>
    </w:p>
    <w:p w14:paraId="36239C38" w14:textId="77777777" w:rsidR="000A4BC4" w:rsidRPr="00090A1E" w:rsidRDefault="000A4BC4" w:rsidP="000A4BC4">
      <w:pPr>
        <w:tabs>
          <w:tab w:val="left" w:pos="270"/>
        </w:tabs>
        <w:autoSpaceDE w:val="0"/>
        <w:autoSpaceDN w:val="0"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 xml:space="preserve">How old are you? </w:t>
      </w:r>
    </w:p>
    <w:p w14:paraId="0F2CDE33" w14:textId="77777777" w:rsidR="000A4BC4" w:rsidRPr="00090A1E" w:rsidRDefault="000A4BC4" w:rsidP="000A4BC4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12 years and younger</w:t>
      </w:r>
    </w:p>
    <w:p w14:paraId="4754F370" w14:textId="77777777" w:rsidR="000A4BC4" w:rsidRPr="00090A1E" w:rsidRDefault="000A4BC4" w:rsidP="000A4BC4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13 years</w:t>
      </w:r>
    </w:p>
    <w:p w14:paraId="210BF046" w14:textId="77777777" w:rsidR="000A4BC4" w:rsidRPr="00090A1E" w:rsidRDefault="000A4BC4" w:rsidP="000A4BC4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14 years</w:t>
      </w:r>
    </w:p>
    <w:p w14:paraId="620D6613" w14:textId="77777777" w:rsidR="000A4BC4" w:rsidRPr="00090A1E" w:rsidRDefault="000A4BC4" w:rsidP="000A4BC4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15 years</w:t>
      </w:r>
    </w:p>
    <w:p w14:paraId="3711CD08" w14:textId="77777777" w:rsidR="000A4BC4" w:rsidRPr="00090A1E" w:rsidRDefault="000A4BC4" w:rsidP="000A4BC4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16 years</w:t>
      </w:r>
    </w:p>
    <w:p w14:paraId="40F3757C" w14:textId="77777777" w:rsidR="000A4BC4" w:rsidRPr="00090A1E" w:rsidRDefault="000A4BC4" w:rsidP="000A4BC4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17 years</w:t>
      </w:r>
    </w:p>
    <w:p w14:paraId="56EEFE1F" w14:textId="77777777" w:rsidR="000A4BC4" w:rsidRPr="00090A1E" w:rsidRDefault="000A4BC4" w:rsidP="000A4BC4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18 years and older</w:t>
      </w:r>
    </w:p>
    <w:p w14:paraId="7CB1EAD8" w14:textId="77777777" w:rsidR="000A4BC4" w:rsidRPr="00090A1E" w:rsidRDefault="000A4BC4" w:rsidP="000A4BC4">
      <w:p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</w:p>
    <w:p w14:paraId="40291455" w14:textId="7A53D226" w:rsidR="000A4BC4" w:rsidRPr="00090A1E" w:rsidRDefault="000A4BC4" w:rsidP="000A4BC4">
      <w:p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Which of the following best describes your race/ethnicity?</w:t>
      </w:r>
    </w:p>
    <w:p w14:paraId="02FDC990" w14:textId="77777777" w:rsidR="000A4BC4" w:rsidRPr="00090A1E" w:rsidRDefault="000A4BC4" w:rsidP="000A4BC4">
      <w:pPr>
        <w:numPr>
          <w:ilvl w:val="0"/>
          <w:numId w:val="2"/>
        </w:num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American Indian/Alaska Native</w:t>
      </w:r>
    </w:p>
    <w:p w14:paraId="5D2A5421" w14:textId="77777777" w:rsidR="000A4BC4" w:rsidRPr="00090A1E" w:rsidRDefault="000A4BC4" w:rsidP="000A4BC4">
      <w:pPr>
        <w:numPr>
          <w:ilvl w:val="0"/>
          <w:numId w:val="2"/>
        </w:num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 xml:space="preserve">Asian </w:t>
      </w:r>
    </w:p>
    <w:p w14:paraId="3BEA6662" w14:textId="77777777" w:rsidR="000A4BC4" w:rsidRPr="00090A1E" w:rsidRDefault="000A4BC4" w:rsidP="000A4BC4">
      <w:pPr>
        <w:numPr>
          <w:ilvl w:val="0"/>
          <w:numId w:val="2"/>
        </w:num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 xml:space="preserve">Black/African American </w:t>
      </w:r>
    </w:p>
    <w:p w14:paraId="2A6699C4" w14:textId="77777777" w:rsidR="000A4BC4" w:rsidRPr="00090A1E" w:rsidRDefault="000A4BC4" w:rsidP="000A4BC4">
      <w:pPr>
        <w:numPr>
          <w:ilvl w:val="0"/>
          <w:numId w:val="2"/>
        </w:num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Hispanic or Latino/a</w:t>
      </w:r>
    </w:p>
    <w:p w14:paraId="3D25B7B7" w14:textId="77777777" w:rsidR="000A4BC4" w:rsidRPr="00090A1E" w:rsidRDefault="000A4BC4" w:rsidP="000A4BC4">
      <w:pPr>
        <w:numPr>
          <w:ilvl w:val="0"/>
          <w:numId w:val="2"/>
        </w:num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 xml:space="preserve">Native Hawaiian/Other Pacific Islander </w:t>
      </w:r>
    </w:p>
    <w:p w14:paraId="6B05B434" w14:textId="77777777" w:rsidR="000A4BC4" w:rsidRPr="00090A1E" w:rsidRDefault="000A4BC4" w:rsidP="000A4BC4">
      <w:pPr>
        <w:numPr>
          <w:ilvl w:val="0"/>
          <w:numId w:val="2"/>
        </w:num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 xml:space="preserve">White </w:t>
      </w:r>
    </w:p>
    <w:p w14:paraId="54DF2F18" w14:textId="74299E1E" w:rsidR="000A4BC4" w:rsidRPr="00090A1E" w:rsidRDefault="000A4BC4" w:rsidP="000A4BC4">
      <w:pPr>
        <w:numPr>
          <w:ilvl w:val="0"/>
          <w:numId w:val="2"/>
        </w:num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Other race:_________________</w:t>
      </w:r>
    </w:p>
    <w:p w14:paraId="111E7D78" w14:textId="77777777" w:rsidR="000A4BC4" w:rsidRPr="00090A1E" w:rsidRDefault="000A4BC4" w:rsidP="000A4BC4">
      <w:pPr>
        <w:autoSpaceDE w:val="0"/>
        <w:autoSpaceDN w:val="0"/>
        <w:ind w:left="1080"/>
        <w:contextualSpacing/>
        <w:rPr>
          <w:rFonts w:ascii="Arial" w:hAnsi="Arial" w:cs="Arial"/>
          <w:sz w:val="22"/>
          <w:szCs w:val="22"/>
        </w:rPr>
      </w:pPr>
    </w:p>
    <w:p w14:paraId="653DD2E9" w14:textId="77777777" w:rsidR="000A4BC4" w:rsidRPr="00090A1E" w:rsidRDefault="000A4BC4" w:rsidP="000A4BC4">
      <w:pPr>
        <w:ind w:left="720"/>
        <w:contextualSpacing/>
        <w:rPr>
          <w:rFonts w:ascii="Arial" w:hAnsi="Arial" w:cs="Arial"/>
          <w:sz w:val="22"/>
          <w:szCs w:val="22"/>
        </w:rPr>
      </w:pPr>
    </w:p>
    <w:p w14:paraId="6E06278B" w14:textId="1858A6FE" w:rsidR="000A4BC4" w:rsidRPr="00090A1E" w:rsidRDefault="000A4BC4" w:rsidP="000A4BC4">
      <w:pPr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 xml:space="preserve">What grade are you in/did you last complete)?  </w:t>
      </w:r>
    </w:p>
    <w:p w14:paraId="7D27FAD3" w14:textId="77777777" w:rsidR="000A4BC4" w:rsidRPr="00090A1E" w:rsidRDefault="000A4BC4" w:rsidP="000A4BC4">
      <w:pPr>
        <w:pStyle w:val="ListParagraph"/>
        <w:numPr>
          <w:ilvl w:val="1"/>
          <w:numId w:val="1"/>
        </w:numPr>
        <w:ind w:left="1170"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6</w:t>
      </w:r>
      <w:r w:rsidRPr="00090A1E">
        <w:rPr>
          <w:rFonts w:ascii="Arial" w:hAnsi="Arial" w:cs="Arial"/>
          <w:sz w:val="22"/>
          <w:szCs w:val="22"/>
          <w:vertAlign w:val="superscript"/>
        </w:rPr>
        <w:t>th</w:t>
      </w:r>
      <w:r w:rsidRPr="00090A1E">
        <w:rPr>
          <w:rFonts w:ascii="Arial" w:hAnsi="Arial" w:cs="Arial"/>
          <w:sz w:val="22"/>
          <w:szCs w:val="22"/>
        </w:rPr>
        <w:t xml:space="preserve"> grade or lower</w:t>
      </w:r>
    </w:p>
    <w:p w14:paraId="01CE7042" w14:textId="77777777" w:rsidR="000A4BC4" w:rsidRPr="00090A1E" w:rsidRDefault="000A4BC4" w:rsidP="000A4BC4">
      <w:pPr>
        <w:pStyle w:val="ListParagraph"/>
        <w:numPr>
          <w:ilvl w:val="1"/>
          <w:numId w:val="1"/>
        </w:numPr>
        <w:ind w:left="1170"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7</w:t>
      </w:r>
      <w:r w:rsidRPr="00090A1E">
        <w:rPr>
          <w:rFonts w:ascii="Arial" w:hAnsi="Arial" w:cs="Arial"/>
          <w:sz w:val="22"/>
          <w:szCs w:val="22"/>
          <w:vertAlign w:val="superscript"/>
        </w:rPr>
        <w:t>th</w:t>
      </w:r>
      <w:r w:rsidRPr="00090A1E">
        <w:rPr>
          <w:rFonts w:ascii="Arial" w:hAnsi="Arial" w:cs="Arial"/>
          <w:sz w:val="22"/>
          <w:szCs w:val="22"/>
        </w:rPr>
        <w:t xml:space="preserve"> grade</w:t>
      </w:r>
    </w:p>
    <w:p w14:paraId="67B55456" w14:textId="77777777" w:rsidR="000A4BC4" w:rsidRPr="00090A1E" w:rsidRDefault="000A4BC4" w:rsidP="000A4BC4">
      <w:pPr>
        <w:pStyle w:val="ListParagraph"/>
        <w:numPr>
          <w:ilvl w:val="1"/>
          <w:numId w:val="1"/>
        </w:numPr>
        <w:ind w:left="1170"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8</w:t>
      </w:r>
      <w:r w:rsidRPr="00090A1E">
        <w:rPr>
          <w:rFonts w:ascii="Arial" w:hAnsi="Arial" w:cs="Arial"/>
          <w:sz w:val="22"/>
          <w:szCs w:val="22"/>
          <w:vertAlign w:val="superscript"/>
        </w:rPr>
        <w:t>th</w:t>
      </w:r>
      <w:r w:rsidRPr="00090A1E">
        <w:rPr>
          <w:rFonts w:ascii="Arial" w:hAnsi="Arial" w:cs="Arial"/>
          <w:sz w:val="22"/>
          <w:szCs w:val="22"/>
        </w:rPr>
        <w:t xml:space="preserve"> grade</w:t>
      </w:r>
    </w:p>
    <w:p w14:paraId="2E86A72A" w14:textId="77777777" w:rsidR="00090A1E" w:rsidRDefault="000A4BC4" w:rsidP="00090A1E">
      <w:pPr>
        <w:pStyle w:val="ListParagraph"/>
        <w:numPr>
          <w:ilvl w:val="1"/>
          <w:numId w:val="1"/>
        </w:numPr>
        <w:ind w:left="1170"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9</w:t>
      </w:r>
      <w:r w:rsidRPr="00090A1E">
        <w:rPr>
          <w:rFonts w:ascii="Arial" w:hAnsi="Arial" w:cs="Arial"/>
          <w:sz w:val="22"/>
          <w:szCs w:val="22"/>
          <w:vertAlign w:val="superscript"/>
        </w:rPr>
        <w:t>th</w:t>
      </w:r>
      <w:r w:rsidRPr="00090A1E">
        <w:rPr>
          <w:rFonts w:ascii="Arial" w:hAnsi="Arial" w:cs="Arial"/>
          <w:sz w:val="22"/>
          <w:szCs w:val="22"/>
        </w:rPr>
        <w:t xml:space="preserve"> grade</w:t>
      </w:r>
    </w:p>
    <w:p w14:paraId="43C58726" w14:textId="05E147A8" w:rsidR="000A4BC4" w:rsidRPr="00090A1E" w:rsidRDefault="000A4BC4" w:rsidP="00090A1E">
      <w:pPr>
        <w:pStyle w:val="ListParagraph"/>
        <w:numPr>
          <w:ilvl w:val="1"/>
          <w:numId w:val="1"/>
        </w:numPr>
        <w:ind w:left="1170"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lastRenderedPageBreak/>
        <w:t>10</w:t>
      </w:r>
      <w:r w:rsidRPr="00090A1E">
        <w:rPr>
          <w:rFonts w:ascii="Arial" w:hAnsi="Arial" w:cs="Arial"/>
          <w:sz w:val="22"/>
          <w:szCs w:val="22"/>
          <w:vertAlign w:val="superscript"/>
        </w:rPr>
        <w:t>th</w:t>
      </w:r>
      <w:r w:rsidRPr="00090A1E">
        <w:rPr>
          <w:rFonts w:ascii="Arial" w:hAnsi="Arial" w:cs="Arial"/>
          <w:sz w:val="22"/>
          <w:szCs w:val="22"/>
        </w:rPr>
        <w:t xml:space="preserve"> grade</w:t>
      </w:r>
    </w:p>
    <w:p w14:paraId="0BDE9C0B" w14:textId="77777777" w:rsidR="000A4BC4" w:rsidRPr="00090A1E" w:rsidRDefault="000A4BC4" w:rsidP="000A4BC4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11</w:t>
      </w:r>
      <w:r w:rsidRPr="00090A1E">
        <w:rPr>
          <w:rFonts w:ascii="Arial" w:hAnsi="Arial" w:cs="Arial"/>
          <w:sz w:val="22"/>
          <w:szCs w:val="22"/>
          <w:vertAlign w:val="superscript"/>
        </w:rPr>
        <w:t>th</w:t>
      </w:r>
      <w:r w:rsidRPr="00090A1E">
        <w:rPr>
          <w:rFonts w:ascii="Arial" w:hAnsi="Arial" w:cs="Arial"/>
          <w:sz w:val="22"/>
          <w:szCs w:val="22"/>
        </w:rPr>
        <w:t xml:space="preserve"> grade</w:t>
      </w:r>
    </w:p>
    <w:p w14:paraId="7615004C" w14:textId="77777777" w:rsidR="000A4BC4" w:rsidRPr="00090A1E" w:rsidRDefault="000A4BC4" w:rsidP="000A4BC4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12</w:t>
      </w:r>
      <w:r w:rsidRPr="00090A1E">
        <w:rPr>
          <w:rFonts w:ascii="Arial" w:hAnsi="Arial" w:cs="Arial"/>
          <w:sz w:val="22"/>
          <w:szCs w:val="22"/>
          <w:vertAlign w:val="superscript"/>
        </w:rPr>
        <w:t>th</w:t>
      </w:r>
      <w:r w:rsidRPr="00090A1E">
        <w:rPr>
          <w:rFonts w:ascii="Arial" w:hAnsi="Arial" w:cs="Arial"/>
          <w:sz w:val="22"/>
          <w:szCs w:val="22"/>
        </w:rPr>
        <w:t xml:space="preserve"> grade</w:t>
      </w:r>
    </w:p>
    <w:p w14:paraId="1EB96D8E" w14:textId="77777777" w:rsidR="000A4BC4" w:rsidRPr="00090A1E" w:rsidRDefault="000A4BC4" w:rsidP="000A4BC4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High school graduate or GED</w:t>
      </w:r>
    </w:p>
    <w:p w14:paraId="4AACA37F" w14:textId="77777777" w:rsidR="000A4BC4" w:rsidRPr="00090A1E" w:rsidRDefault="000A4BC4" w:rsidP="000A4BC4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Some college</w:t>
      </w:r>
    </w:p>
    <w:p w14:paraId="37A4202B" w14:textId="77777777" w:rsidR="000A4BC4" w:rsidRPr="00090A1E" w:rsidRDefault="000A4BC4" w:rsidP="000A4BC4">
      <w:pPr>
        <w:tabs>
          <w:tab w:val="left" w:pos="270"/>
        </w:tabs>
        <w:autoSpaceDE w:val="0"/>
        <w:autoSpaceDN w:val="0"/>
        <w:rPr>
          <w:rFonts w:ascii="Arial" w:hAnsi="Arial" w:cs="Arial"/>
          <w:sz w:val="22"/>
          <w:szCs w:val="22"/>
        </w:rPr>
      </w:pPr>
    </w:p>
    <w:p w14:paraId="78CDD7AA" w14:textId="4D830D5A" w:rsidR="000A4BC4" w:rsidRPr="00090A1E" w:rsidRDefault="000A4BC4" w:rsidP="000A4BC4">
      <w:pPr>
        <w:tabs>
          <w:tab w:val="left" w:pos="270"/>
        </w:tabs>
        <w:autoSpaceDE w:val="0"/>
        <w:autoSpaceDN w:val="0"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How would you describe your gender?</w:t>
      </w:r>
    </w:p>
    <w:p w14:paraId="0BD78ED2" w14:textId="77777777" w:rsidR="000A4BC4" w:rsidRPr="00090A1E" w:rsidRDefault="000A4BC4" w:rsidP="000A4BC4">
      <w:pPr>
        <w:numPr>
          <w:ilvl w:val="0"/>
          <w:numId w:val="4"/>
        </w:numPr>
        <w:autoSpaceDE w:val="0"/>
        <w:autoSpaceDN w:val="0"/>
        <w:ind w:left="1440"/>
        <w:contextualSpacing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Female</w:t>
      </w:r>
    </w:p>
    <w:p w14:paraId="678EBDB7" w14:textId="77777777" w:rsidR="000A4BC4" w:rsidRPr="00090A1E" w:rsidRDefault="000A4BC4" w:rsidP="000A4BC4">
      <w:pPr>
        <w:numPr>
          <w:ilvl w:val="0"/>
          <w:numId w:val="4"/>
        </w:numPr>
        <w:autoSpaceDE w:val="0"/>
        <w:autoSpaceDN w:val="0"/>
        <w:ind w:left="1440"/>
        <w:contextualSpacing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Male</w:t>
      </w:r>
    </w:p>
    <w:p w14:paraId="6A1114DB" w14:textId="77777777" w:rsidR="000A4BC4" w:rsidRPr="00090A1E" w:rsidRDefault="000A4BC4" w:rsidP="000A4BC4">
      <w:pPr>
        <w:numPr>
          <w:ilvl w:val="0"/>
          <w:numId w:val="4"/>
        </w:numPr>
        <w:autoSpaceDE w:val="0"/>
        <w:autoSpaceDN w:val="0"/>
        <w:ind w:left="1440"/>
        <w:contextualSpacing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Transgender woman (biologically assigned male, but identify as a woman)</w:t>
      </w:r>
    </w:p>
    <w:p w14:paraId="2C5A0DAC" w14:textId="77777777" w:rsidR="000A4BC4" w:rsidRPr="00090A1E" w:rsidRDefault="000A4BC4" w:rsidP="000A4BC4">
      <w:pPr>
        <w:numPr>
          <w:ilvl w:val="0"/>
          <w:numId w:val="4"/>
        </w:numPr>
        <w:autoSpaceDE w:val="0"/>
        <w:autoSpaceDN w:val="0"/>
        <w:ind w:left="1440"/>
        <w:contextualSpacing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Transgender man (biologically assigned female, but identify as a man)</w:t>
      </w:r>
    </w:p>
    <w:p w14:paraId="15CB397B" w14:textId="77777777" w:rsidR="000A4BC4" w:rsidRPr="00090A1E" w:rsidRDefault="000A4BC4" w:rsidP="000A4BC4">
      <w:pPr>
        <w:numPr>
          <w:ilvl w:val="0"/>
          <w:numId w:val="4"/>
        </w:numPr>
        <w:autoSpaceDE w:val="0"/>
        <w:autoSpaceDN w:val="0"/>
        <w:ind w:left="1440"/>
        <w:contextualSpacing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Gender queer</w:t>
      </w:r>
    </w:p>
    <w:p w14:paraId="3068EDCA" w14:textId="77777777" w:rsidR="000A4BC4" w:rsidRPr="00090A1E" w:rsidRDefault="000A4BC4" w:rsidP="000A4BC4">
      <w:pPr>
        <w:numPr>
          <w:ilvl w:val="0"/>
          <w:numId w:val="4"/>
        </w:numPr>
        <w:autoSpaceDE w:val="0"/>
        <w:autoSpaceDN w:val="0"/>
        <w:ind w:left="1440"/>
        <w:contextualSpacing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 xml:space="preserve">Other </w:t>
      </w:r>
    </w:p>
    <w:p w14:paraId="44772A83" w14:textId="77777777" w:rsidR="000A4BC4" w:rsidRPr="00090A1E" w:rsidRDefault="000A4BC4" w:rsidP="000A4BC4">
      <w:p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</w:p>
    <w:p w14:paraId="370AD518" w14:textId="77777777" w:rsidR="000A4BC4" w:rsidRPr="00090A1E" w:rsidRDefault="000A4BC4" w:rsidP="000A4BC4">
      <w:p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This question is about sexual orientation.  Your sexual orientation might be different from your actual behavior. How would you describe your sexual orientation?</w:t>
      </w:r>
    </w:p>
    <w:p w14:paraId="359DBD88" w14:textId="77777777" w:rsidR="000A4BC4" w:rsidRPr="00090A1E" w:rsidRDefault="000A4BC4" w:rsidP="000A4BC4">
      <w:pPr>
        <w:numPr>
          <w:ilvl w:val="0"/>
          <w:numId w:val="5"/>
        </w:numPr>
        <w:autoSpaceDE w:val="0"/>
        <w:autoSpaceDN w:val="0"/>
        <w:ind w:left="1440"/>
        <w:contextualSpacing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 xml:space="preserve">Lesbian </w:t>
      </w:r>
    </w:p>
    <w:p w14:paraId="7F7CCCA4" w14:textId="77777777" w:rsidR="000A4BC4" w:rsidRPr="00090A1E" w:rsidRDefault="000A4BC4" w:rsidP="000A4BC4">
      <w:pPr>
        <w:numPr>
          <w:ilvl w:val="0"/>
          <w:numId w:val="5"/>
        </w:numPr>
        <w:autoSpaceDE w:val="0"/>
        <w:autoSpaceDN w:val="0"/>
        <w:ind w:left="1440"/>
        <w:contextualSpacing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Gay</w:t>
      </w:r>
    </w:p>
    <w:p w14:paraId="71C39F4B" w14:textId="77777777" w:rsidR="000A4BC4" w:rsidRPr="00090A1E" w:rsidRDefault="000A4BC4" w:rsidP="000A4BC4">
      <w:pPr>
        <w:numPr>
          <w:ilvl w:val="0"/>
          <w:numId w:val="5"/>
        </w:numPr>
        <w:autoSpaceDE w:val="0"/>
        <w:autoSpaceDN w:val="0"/>
        <w:ind w:left="1440"/>
        <w:contextualSpacing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Bisexual</w:t>
      </w:r>
    </w:p>
    <w:p w14:paraId="78C2F9DA" w14:textId="77777777" w:rsidR="000A4BC4" w:rsidRPr="00090A1E" w:rsidRDefault="000A4BC4" w:rsidP="000A4BC4">
      <w:pPr>
        <w:numPr>
          <w:ilvl w:val="0"/>
          <w:numId w:val="5"/>
        </w:numPr>
        <w:autoSpaceDE w:val="0"/>
        <w:autoSpaceDN w:val="0"/>
        <w:ind w:left="1440"/>
        <w:contextualSpacing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Heterosexual</w:t>
      </w:r>
    </w:p>
    <w:p w14:paraId="6AF818E7" w14:textId="77777777" w:rsidR="000A4BC4" w:rsidRPr="00090A1E" w:rsidRDefault="000A4BC4" w:rsidP="000A4BC4">
      <w:pPr>
        <w:numPr>
          <w:ilvl w:val="0"/>
          <w:numId w:val="5"/>
        </w:numPr>
        <w:autoSpaceDE w:val="0"/>
        <w:autoSpaceDN w:val="0"/>
        <w:ind w:left="1440"/>
        <w:contextualSpacing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Queer</w:t>
      </w:r>
    </w:p>
    <w:p w14:paraId="4AE047BC" w14:textId="77777777" w:rsidR="000A4BC4" w:rsidRPr="00090A1E" w:rsidRDefault="000A4BC4" w:rsidP="000A4BC4">
      <w:pPr>
        <w:numPr>
          <w:ilvl w:val="0"/>
          <w:numId w:val="5"/>
        </w:numPr>
        <w:autoSpaceDE w:val="0"/>
        <w:autoSpaceDN w:val="0"/>
        <w:ind w:left="1440"/>
        <w:contextualSpacing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Asexual</w:t>
      </w:r>
    </w:p>
    <w:p w14:paraId="0D2715DA" w14:textId="77777777" w:rsidR="000A4BC4" w:rsidRPr="00090A1E" w:rsidRDefault="000A4BC4" w:rsidP="000A4BC4">
      <w:pPr>
        <w:numPr>
          <w:ilvl w:val="0"/>
          <w:numId w:val="5"/>
        </w:numPr>
        <w:autoSpaceDE w:val="0"/>
        <w:autoSpaceDN w:val="0"/>
        <w:ind w:left="1440"/>
        <w:contextualSpacing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Other</w:t>
      </w:r>
    </w:p>
    <w:p w14:paraId="301F9BC8" w14:textId="77777777" w:rsidR="000A4BC4" w:rsidRPr="00090A1E" w:rsidRDefault="000A4BC4" w:rsidP="000A4BC4">
      <w:pPr>
        <w:numPr>
          <w:ilvl w:val="0"/>
          <w:numId w:val="5"/>
        </w:numPr>
        <w:autoSpaceDE w:val="0"/>
        <w:autoSpaceDN w:val="0"/>
        <w:ind w:left="1440"/>
        <w:contextualSpacing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I prefer not to say</w:t>
      </w:r>
    </w:p>
    <w:p w14:paraId="14D10CA4" w14:textId="77777777" w:rsidR="000A4BC4" w:rsidRPr="00090A1E" w:rsidRDefault="000A4BC4" w:rsidP="000A4BC4">
      <w:p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</w:p>
    <w:p w14:paraId="1B2819C4" w14:textId="33EAE248" w:rsidR="000A4BC4" w:rsidRPr="00090A1E" w:rsidRDefault="000A4BC4" w:rsidP="000A4BC4">
      <w:p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Are you currently in a romantic relationship (a relationship that you consider your someone to be your girlfriend/boyfriend, main partner, or your girl/guy)?</w:t>
      </w:r>
    </w:p>
    <w:p w14:paraId="6C714439" w14:textId="77777777" w:rsidR="000A4BC4" w:rsidRPr="00090A1E" w:rsidRDefault="000A4BC4" w:rsidP="000A4BC4">
      <w:pPr>
        <w:pStyle w:val="ListParagraph"/>
        <w:numPr>
          <w:ilvl w:val="0"/>
          <w:numId w:val="5"/>
        </w:numPr>
        <w:ind w:firstLine="0"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 xml:space="preserve">No </w:t>
      </w:r>
    </w:p>
    <w:p w14:paraId="50533E9C" w14:textId="77777777" w:rsidR="000A4BC4" w:rsidRPr="00090A1E" w:rsidRDefault="000A4BC4" w:rsidP="000A4BC4">
      <w:pPr>
        <w:pStyle w:val="ListParagraph"/>
        <w:numPr>
          <w:ilvl w:val="0"/>
          <w:numId w:val="5"/>
        </w:numPr>
        <w:ind w:firstLine="0"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Yes</w:t>
      </w:r>
    </w:p>
    <w:p w14:paraId="15516CEA" w14:textId="77777777" w:rsidR="000A4BC4" w:rsidRPr="00090A1E" w:rsidRDefault="000A4BC4" w:rsidP="000A4BC4">
      <w:p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</w:p>
    <w:p w14:paraId="63FD7E2E" w14:textId="4C8494E8" w:rsidR="000A4BC4" w:rsidRPr="000A4BC4" w:rsidRDefault="000A4BC4" w:rsidP="000A4BC4">
      <w:p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0A4BC4">
        <w:rPr>
          <w:rFonts w:ascii="Arial" w:hAnsi="Arial" w:cs="Arial"/>
          <w:sz w:val="22"/>
          <w:szCs w:val="22"/>
        </w:rPr>
        <w:t>In general, would you say you and your family have more money than you need, just enough for your needs, or not enough to meet your needs?</w:t>
      </w:r>
    </w:p>
    <w:p w14:paraId="0EDEA6B8" w14:textId="77777777" w:rsidR="000A4BC4" w:rsidRPr="000A4BC4" w:rsidRDefault="000A4BC4" w:rsidP="000A4BC4">
      <w:pPr>
        <w:numPr>
          <w:ilvl w:val="1"/>
          <w:numId w:val="1"/>
        </w:num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0A4BC4">
        <w:rPr>
          <w:rFonts w:ascii="Arial" w:hAnsi="Arial" w:cs="Arial"/>
          <w:sz w:val="22"/>
          <w:szCs w:val="22"/>
        </w:rPr>
        <w:t>More than needed</w:t>
      </w:r>
    </w:p>
    <w:p w14:paraId="0EAEABED" w14:textId="77777777" w:rsidR="000A4BC4" w:rsidRPr="000A4BC4" w:rsidRDefault="000A4BC4" w:rsidP="000A4BC4">
      <w:pPr>
        <w:numPr>
          <w:ilvl w:val="1"/>
          <w:numId w:val="1"/>
        </w:num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0A4BC4">
        <w:rPr>
          <w:rFonts w:ascii="Arial" w:hAnsi="Arial" w:cs="Arial"/>
          <w:sz w:val="22"/>
          <w:szCs w:val="22"/>
        </w:rPr>
        <w:t>Just enough</w:t>
      </w:r>
    </w:p>
    <w:p w14:paraId="4EFA6D5E" w14:textId="42EF6007" w:rsidR="000A4BC4" w:rsidRPr="00090A1E" w:rsidRDefault="000A4BC4" w:rsidP="000A4BC4">
      <w:pPr>
        <w:numPr>
          <w:ilvl w:val="1"/>
          <w:numId w:val="1"/>
        </w:num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0A4BC4">
        <w:rPr>
          <w:rFonts w:ascii="Arial" w:hAnsi="Arial" w:cs="Arial"/>
          <w:sz w:val="22"/>
          <w:szCs w:val="22"/>
        </w:rPr>
        <w:t>Not enough</w:t>
      </w:r>
    </w:p>
    <w:p w14:paraId="39AE67A8" w14:textId="77777777" w:rsidR="00AB7553" w:rsidRPr="00090A1E" w:rsidRDefault="00AB7553" w:rsidP="000A4BC4">
      <w:p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</w:p>
    <w:p w14:paraId="028E81AB" w14:textId="77777777" w:rsidR="00AB7553" w:rsidRPr="00090A1E" w:rsidRDefault="00AB7553" w:rsidP="000A4BC4">
      <w:p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</w:p>
    <w:p w14:paraId="0DD0AD56" w14:textId="72CB7683" w:rsidR="000A4BC4" w:rsidRPr="000A4BC4" w:rsidRDefault="000A4BC4" w:rsidP="000A4BC4">
      <w:p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0A4BC4">
        <w:rPr>
          <w:rFonts w:ascii="Arial" w:hAnsi="Arial" w:cs="Arial"/>
          <w:sz w:val="22"/>
          <w:szCs w:val="22"/>
        </w:rPr>
        <w:t xml:space="preserve">What do you think the chances are that you will ever get HIV in your lifetime? </w:t>
      </w:r>
    </w:p>
    <w:p w14:paraId="199682E7" w14:textId="77777777" w:rsidR="000A4BC4" w:rsidRPr="000A4BC4" w:rsidRDefault="000A4BC4" w:rsidP="000A4BC4">
      <w:pPr>
        <w:numPr>
          <w:ilvl w:val="1"/>
          <w:numId w:val="7"/>
        </w:num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0A4BC4">
        <w:rPr>
          <w:rFonts w:ascii="Arial" w:hAnsi="Arial" w:cs="Arial"/>
          <w:sz w:val="22"/>
          <w:szCs w:val="22"/>
        </w:rPr>
        <w:t>Not at all likely</w:t>
      </w:r>
    </w:p>
    <w:p w14:paraId="3E289669" w14:textId="77777777" w:rsidR="000A4BC4" w:rsidRPr="000A4BC4" w:rsidRDefault="000A4BC4" w:rsidP="000A4BC4">
      <w:pPr>
        <w:numPr>
          <w:ilvl w:val="1"/>
          <w:numId w:val="7"/>
        </w:num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0A4BC4">
        <w:rPr>
          <w:rFonts w:ascii="Arial" w:hAnsi="Arial" w:cs="Arial"/>
          <w:sz w:val="22"/>
          <w:szCs w:val="22"/>
        </w:rPr>
        <w:t>A little bit likely</w:t>
      </w:r>
    </w:p>
    <w:p w14:paraId="361F005A" w14:textId="77777777" w:rsidR="000A4BC4" w:rsidRPr="000A4BC4" w:rsidRDefault="000A4BC4" w:rsidP="000A4BC4">
      <w:pPr>
        <w:numPr>
          <w:ilvl w:val="1"/>
          <w:numId w:val="7"/>
        </w:num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0A4BC4">
        <w:rPr>
          <w:rFonts w:ascii="Arial" w:hAnsi="Arial" w:cs="Arial"/>
          <w:sz w:val="22"/>
          <w:szCs w:val="22"/>
        </w:rPr>
        <w:t>Somewhat likely</w:t>
      </w:r>
    </w:p>
    <w:p w14:paraId="5E5D5E1A" w14:textId="77777777" w:rsidR="000A4BC4" w:rsidRPr="000A4BC4" w:rsidRDefault="000A4BC4" w:rsidP="000A4BC4">
      <w:pPr>
        <w:numPr>
          <w:ilvl w:val="1"/>
          <w:numId w:val="7"/>
        </w:num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0A4BC4">
        <w:rPr>
          <w:rFonts w:ascii="Arial" w:hAnsi="Arial" w:cs="Arial"/>
          <w:sz w:val="22"/>
          <w:szCs w:val="22"/>
        </w:rPr>
        <w:t>Very likely</w:t>
      </w:r>
    </w:p>
    <w:p w14:paraId="31DC28A0" w14:textId="29361CE4" w:rsidR="00090A1E" w:rsidRPr="00090A1E" w:rsidRDefault="000A4BC4" w:rsidP="000A4BC4">
      <w:pPr>
        <w:numPr>
          <w:ilvl w:val="1"/>
          <w:numId w:val="7"/>
        </w:num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0A4BC4">
        <w:rPr>
          <w:rFonts w:ascii="Arial" w:hAnsi="Arial" w:cs="Arial"/>
          <w:sz w:val="22"/>
          <w:szCs w:val="22"/>
        </w:rPr>
        <w:t>Extremely likely</w:t>
      </w:r>
    </w:p>
    <w:p w14:paraId="722613FE" w14:textId="77777777" w:rsidR="00090A1E" w:rsidRDefault="00090A1E" w:rsidP="000A4BC4">
      <w:pPr>
        <w:rPr>
          <w:rFonts w:ascii="Arial" w:hAnsi="Arial" w:cs="Arial"/>
          <w:sz w:val="22"/>
          <w:szCs w:val="22"/>
        </w:rPr>
      </w:pPr>
    </w:p>
    <w:p w14:paraId="24268330" w14:textId="660F4063" w:rsidR="000A4BC4" w:rsidRPr="00090A1E" w:rsidRDefault="000A4BC4" w:rsidP="000A4BC4">
      <w:pPr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Have you ever been tested for HIV?</w:t>
      </w:r>
    </w:p>
    <w:p w14:paraId="748382F4" w14:textId="77777777" w:rsidR="000A4BC4" w:rsidRPr="00090A1E" w:rsidRDefault="000A4BC4" w:rsidP="000A4BC4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Yes</w:t>
      </w:r>
    </w:p>
    <w:p w14:paraId="7443C585" w14:textId="77777777" w:rsidR="000A4BC4" w:rsidRPr="00090A1E" w:rsidRDefault="000A4BC4" w:rsidP="000A4BC4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No</w:t>
      </w:r>
    </w:p>
    <w:p w14:paraId="7C47E92E" w14:textId="51FD06E6" w:rsidR="00AB7553" w:rsidRDefault="000A4BC4" w:rsidP="00AB7553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I don’t know</w:t>
      </w:r>
    </w:p>
    <w:p w14:paraId="72FE83E3" w14:textId="77777777" w:rsidR="00090A1E" w:rsidRPr="00090A1E" w:rsidRDefault="00090A1E" w:rsidP="00090A1E">
      <w:pPr>
        <w:pStyle w:val="ListParagraph"/>
        <w:ind w:left="1080"/>
        <w:rPr>
          <w:rFonts w:ascii="Arial" w:hAnsi="Arial" w:cs="Arial"/>
          <w:sz w:val="22"/>
          <w:szCs w:val="22"/>
        </w:rPr>
      </w:pPr>
    </w:p>
    <w:p w14:paraId="5D172B4B" w14:textId="76619EBB" w:rsidR="00AB7553" w:rsidRPr="00090A1E" w:rsidRDefault="00AB7553" w:rsidP="00AB7553">
      <w:pPr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 xml:space="preserve">Has a healthcare provider EVER in your life told you that you </w:t>
      </w:r>
      <w:proofErr w:type="gramStart"/>
      <w:r w:rsidRPr="00090A1E">
        <w:rPr>
          <w:rFonts w:ascii="Arial" w:hAnsi="Arial" w:cs="Arial"/>
          <w:sz w:val="22"/>
          <w:szCs w:val="22"/>
        </w:rPr>
        <w:t>have…</w:t>
      </w:r>
      <w:proofErr w:type="gramEnd"/>
      <w:r w:rsidR="00090A1E">
        <w:rPr>
          <w:rFonts w:ascii="Arial" w:hAnsi="Arial" w:cs="Arial"/>
          <w:sz w:val="22"/>
          <w:szCs w:val="22"/>
        </w:rPr>
        <w:t xml:space="preserve"> (Yes/No)</w:t>
      </w:r>
    </w:p>
    <w:p w14:paraId="5CE4C405" w14:textId="77777777" w:rsidR="00AB7553" w:rsidRPr="00090A1E" w:rsidRDefault="00AB7553" w:rsidP="00AB7553">
      <w:pPr>
        <w:rPr>
          <w:rFonts w:ascii="Arial" w:hAnsi="Arial" w:cs="Arial"/>
          <w:sz w:val="22"/>
          <w:szCs w:val="22"/>
        </w:rPr>
      </w:pPr>
    </w:p>
    <w:p w14:paraId="46114BF8" w14:textId="77777777" w:rsidR="00AB7553" w:rsidRPr="00090A1E" w:rsidRDefault="00AB7553" w:rsidP="00AB7553">
      <w:pPr>
        <w:ind w:left="360"/>
        <w:rPr>
          <w:rFonts w:ascii="Arial" w:hAnsi="Arial" w:cs="Arial"/>
          <w:sz w:val="22"/>
          <w:szCs w:val="22"/>
        </w:rPr>
      </w:pPr>
    </w:p>
    <w:p w14:paraId="209C4D20" w14:textId="6DC97156" w:rsidR="00AB7553" w:rsidRPr="00090A1E" w:rsidRDefault="00AB7553" w:rsidP="00AB7553">
      <w:pPr>
        <w:rPr>
          <w:rFonts w:ascii="Arial" w:hAnsi="Arial" w:cs="Arial"/>
          <w:i/>
          <w:sz w:val="22"/>
          <w:szCs w:val="22"/>
        </w:rPr>
      </w:pPr>
      <w:r w:rsidRPr="00090A1E">
        <w:rPr>
          <w:rFonts w:ascii="Arial" w:hAnsi="Arial" w:cs="Arial"/>
          <w:i/>
          <w:sz w:val="22"/>
          <w:szCs w:val="22"/>
        </w:rPr>
        <w:t>Items:</w:t>
      </w:r>
    </w:p>
    <w:p w14:paraId="7EA8CEA7" w14:textId="77777777" w:rsidR="00AB7553" w:rsidRPr="00090A1E" w:rsidRDefault="00AB7553" w:rsidP="00AB7553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Chlamydia</w:t>
      </w:r>
    </w:p>
    <w:p w14:paraId="2D0CDDD9" w14:textId="77777777" w:rsidR="00AB7553" w:rsidRPr="00090A1E" w:rsidRDefault="00AB7553" w:rsidP="00AB7553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Gonorrhea</w:t>
      </w:r>
    </w:p>
    <w:p w14:paraId="61A78700" w14:textId="77777777" w:rsidR="00AB7553" w:rsidRPr="00090A1E" w:rsidRDefault="00AB7553" w:rsidP="00AB7553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Syphilis</w:t>
      </w:r>
    </w:p>
    <w:p w14:paraId="72F2FB8A" w14:textId="77777777" w:rsidR="00AB7553" w:rsidRPr="00090A1E" w:rsidRDefault="00AB7553" w:rsidP="00AB7553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Genital Herpes</w:t>
      </w:r>
    </w:p>
    <w:p w14:paraId="6EA8D697" w14:textId="77777777" w:rsidR="00AB7553" w:rsidRPr="00090A1E" w:rsidRDefault="00AB7553" w:rsidP="00AB7553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Hepatitis</w:t>
      </w:r>
    </w:p>
    <w:p w14:paraId="5E3D49A0" w14:textId="77777777" w:rsidR="00AB7553" w:rsidRPr="00090A1E" w:rsidRDefault="00AB7553" w:rsidP="00AB7553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Bacterial Vaginosis (BV)</w:t>
      </w:r>
    </w:p>
    <w:p w14:paraId="703E792E" w14:textId="77777777" w:rsidR="00AB7553" w:rsidRPr="00090A1E" w:rsidRDefault="00AB7553" w:rsidP="00AB7553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Trichomoniasis (</w:t>
      </w:r>
      <w:proofErr w:type="spellStart"/>
      <w:r w:rsidRPr="00090A1E">
        <w:rPr>
          <w:rFonts w:ascii="Arial" w:hAnsi="Arial" w:cs="Arial"/>
          <w:sz w:val="22"/>
          <w:szCs w:val="22"/>
        </w:rPr>
        <w:t>Trich</w:t>
      </w:r>
      <w:proofErr w:type="spellEnd"/>
      <w:r w:rsidRPr="00090A1E">
        <w:rPr>
          <w:rFonts w:ascii="Arial" w:hAnsi="Arial" w:cs="Arial"/>
          <w:sz w:val="22"/>
          <w:szCs w:val="22"/>
        </w:rPr>
        <w:t>)</w:t>
      </w:r>
    </w:p>
    <w:p w14:paraId="448528C3" w14:textId="77777777" w:rsidR="00AB7553" w:rsidRPr="00090A1E" w:rsidRDefault="00AB7553" w:rsidP="00AB7553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Human Papilloma Virus (HPV) or Genital Warts</w:t>
      </w:r>
    </w:p>
    <w:p w14:paraId="1A51008A" w14:textId="77777777" w:rsidR="00AB7553" w:rsidRPr="00090A1E" w:rsidRDefault="00AB7553" w:rsidP="00AB7553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Other type of sexually transmitted infection______________</w:t>
      </w:r>
    </w:p>
    <w:p w14:paraId="30DDA173" w14:textId="77777777" w:rsidR="00AB7553" w:rsidRPr="00090A1E" w:rsidRDefault="00AB7553" w:rsidP="00AB7553">
      <w:pPr>
        <w:rPr>
          <w:rFonts w:ascii="Arial" w:hAnsi="Arial" w:cs="Arial"/>
          <w:sz w:val="22"/>
          <w:szCs w:val="22"/>
        </w:rPr>
      </w:pPr>
    </w:p>
    <w:p w14:paraId="3F7BFBBF" w14:textId="1F016A2F" w:rsidR="00AB7553" w:rsidRPr="00090A1E" w:rsidRDefault="00AB7553" w:rsidP="00AB7553">
      <w:pPr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 xml:space="preserve">The following statements are about HIV, sexually transmitted infections (STIs), and pregnancy. Please indicate how true or false the following statements are: </w:t>
      </w:r>
    </w:p>
    <w:p w14:paraId="1275A18F" w14:textId="77777777" w:rsidR="00AB7553" w:rsidRPr="00090A1E" w:rsidRDefault="00AB7553" w:rsidP="00AB7553">
      <w:pPr>
        <w:contextualSpacing/>
        <w:rPr>
          <w:rFonts w:ascii="Arial" w:hAnsi="Arial" w:cs="Arial"/>
          <w:sz w:val="22"/>
          <w:szCs w:val="22"/>
        </w:rPr>
      </w:pPr>
    </w:p>
    <w:p w14:paraId="45C3B641" w14:textId="77777777" w:rsidR="00AB7553" w:rsidRPr="00090A1E" w:rsidRDefault="00AB7553" w:rsidP="00AB7553">
      <w:pPr>
        <w:contextualSpacing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Response Items:</w:t>
      </w:r>
    </w:p>
    <w:p w14:paraId="0033A426" w14:textId="77777777" w:rsidR="00AB7553" w:rsidRPr="00090A1E" w:rsidRDefault="00AB7553" w:rsidP="00AB7553">
      <w:pPr>
        <w:contextualSpacing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1: Definitely False</w:t>
      </w:r>
    </w:p>
    <w:p w14:paraId="582CF2B0" w14:textId="77777777" w:rsidR="00AB7553" w:rsidRPr="00090A1E" w:rsidRDefault="00AB7553" w:rsidP="00AB7553">
      <w:pPr>
        <w:contextualSpacing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2: Probably False</w:t>
      </w:r>
    </w:p>
    <w:p w14:paraId="4F671C36" w14:textId="77777777" w:rsidR="00AB7553" w:rsidRPr="00090A1E" w:rsidRDefault="00AB7553" w:rsidP="00AB7553">
      <w:pPr>
        <w:contextualSpacing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3: Don’t Know</w:t>
      </w:r>
    </w:p>
    <w:p w14:paraId="41B2166A" w14:textId="77777777" w:rsidR="00AB7553" w:rsidRPr="00090A1E" w:rsidRDefault="00AB7553" w:rsidP="00AB7553">
      <w:pPr>
        <w:contextualSpacing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4: Probably True</w:t>
      </w:r>
    </w:p>
    <w:p w14:paraId="6812AF55" w14:textId="77777777" w:rsidR="00AB7553" w:rsidRPr="00090A1E" w:rsidRDefault="00AB7553" w:rsidP="00AB7553">
      <w:pPr>
        <w:contextualSpacing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5: Definitely True</w:t>
      </w:r>
    </w:p>
    <w:p w14:paraId="2FDD2D04" w14:textId="77777777" w:rsidR="00AB7553" w:rsidRPr="00090A1E" w:rsidRDefault="00AB7553" w:rsidP="00AB7553">
      <w:pPr>
        <w:contextualSpacing/>
        <w:rPr>
          <w:rFonts w:ascii="Arial" w:hAnsi="Arial" w:cs="Arial"/>
          <w:sz w:val="22"/>
          <w:szCs w:val="22"/>
        </w:rPr>
      </w:pPr>
    </w:p>
    <w:p w14:paraId="5314C3D3" w14:textId="418788F3" w:rsidR="00AB7553" w:rsidRPr="00090A1E" w:rsidRDefault="00AB7553" w:rsidP="00AB7553">
      <w:pPr>
        <w:contextualSpacing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Questions:</w:t>
      </w:r>
    </w:p>
    <w:p w14:paraId="5EA95988" w14:textId="079DB9C2" w:rsidR="00AB7553" w:rsidRPr="00090A1E" w:rsidRDefault="00AB7553" w:rsidP="00AB7553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Birth control pills can protect a woman from sexually transmitted diseases including HIV.</w:t>
      </w:r>
      <w:ins w:id="0" w:author="Taggart, Tamara Lynee" w:date="2018-11-16T13:40:00Z">
        <w:r w:rsidRPr="00090A1E">
          <w:rPr>
            <w:rFonts w:ascii="Arial" w:hAnsi="Arial" w:cs="Arial"/>
            <w:sz w:val="22"/>
            <w:szCs w:val="22"/>
          </w:rPr>
          <w:t xml:space="preserve"> </w:t>
        </w:r>
      </w:ins>
    </w:p>
    <w:p w14:paraId="21DC951E" w14:textId="77777777" w:rsidR="00AB7553" w:rsidRPr="00090A1E" w:rsidRDefault="00AB7553" w:rsidP="00AB7553">
      <w:pPr>
        <w:contextualSpacing/>
        <w:rPr>
          <w:rFonts w:ascii="Arial" w:hAnsi="Arial" w:cs="Arial"/>
          <w:sz w:val="22"/>
          <w:szCs w:val="22"/>
        </w:rPr>
      </w:pPr>
    </w:p>
    <w:p w14:paraId="26516A27" w14:textId="5E9D5ABB" w:rsidR="00AB7553" w:rsidRPr="00090A1E" w:rsidRDefault="00AB7553" w:rsidP="00AB7553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If a man pulls out right before orgasm, condoms don't need to be used to protect against the HIV.</w:t>
      </w:r>
    </w:p>
    <w:p w14:paraId="7E7AA202" w14:textId="77777777" w:rsidR="00AB7553" w:rsidRPr="00090A1E" w:rsidRDefault="00AB7553" w:rsidP="00AB7553">
      <w:pPr>
        <w:pStyle w:val="ListParagraph"/>
        <w:rPr>
          <w:rFonts w:ascii="Arial" w:hAnsi="Arial" w:cs="Arial"/>
          <w:sz w:val="22"/>
          <w:szCs w:val="22"/>
        </w:rPr>
      </w:pPr>
    </w:p>
    <w:p w14:paraId="41A61A1E" w14:textId="47D04B0A" w:rsidR="00AB7553" w:rsidRPr="00090A1E" w:rsidRDefault="00AB7553" w:rsidP="00AB7553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Most people who have a sexually transmitted infection (STI) or HIV look and feel healthy.</w:t>
      </w:r>
    </w:p>
    <w:p w14:paraId="14901871" w14:textId="77777777" w:rsidR="00AB7553" w:rsidRPr="00090A1E" w:rsidRDefault="00AB7553" w:rsidP="00AB7553">
      <w:pPr>
        <w:contextualSpacing/>
        <w:rPr>
          <w:rFonts w:ascii="Arial" w:hAnsi="Arial" w:cs="Arial"/>
          <w:sz w:val="22"/>
          <w:szCs w:val="22"/>
        </w:rPr>
      </w:pPr>
    </w:p>
    <w:p w14:paraId="77065B93" w14:textId="6E227D3D" w:rsidR="00AB7553" w:rsidRPr="00090A1E" w:rsidRDefault="00AB7553" w:rsidP="00AB7553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 xml:space="preserve">A man is not likely to get HIV from having sex with a man unless he has had sex with other men (he is gay or bisexual). </w:t>
      </w:r>
    </w:p>
    <w:p w14:paraId="49F3FCE7" w14:textId="77777777" w:rsidR="00AB7553" w:rsidRPr="00090A1E" w:rsidRDefault="00AB7553" w:rsidP="00AB7553">
      <w:pPr>
        <w:contextualSpacing/>
        <w:rPr>
          <w:rFonts w:ascii="Arial" w:hAnsi="Arial" w:cs="Arial"/>
          <w:sz w:val="22"/>
          <w:szCs w:val="22"/>
        </w:rPr>
      </w:pPr>
    </w:p>
    <w:p w14:paraId="303A1657" w14:textId="1F241E88" w:rsidR="00AB7553" w:rsidRPr="00090A1E" w:rsidRDefault="00AB7553" w:rsidP="00AB7553">
      <w:pPr>
        <w:pStyle w:val="ListParagraph"/>
        <w:numPr>
          <w:ilvl w:val="0"/>
          <w:numId w:val="12"/>
        </w:numPr>
        <w:rPr>
          <w:rFonts w:ascii="Arial" w:hAnsi="Arial" w:cs="Arial"/>
          <w:color w:val="FF0000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 xml:space="preserve">If you're seeing someone and if they agree not to have sex with other people, it is not important to use a condom. </w:t>
      </w:r>
    </w:p>
    <w:p w14:paraId="3F77DB13" w14:textId="77777777" w:rsidR="00AB7553" w:rsidRPr="00090A1E" w:rsidRDefault="00AB7553" w:rsidP="00AB7553">
      <w:pPr>
        <w:contextualSpacing/>
        <w:rPr>
          <w:rFonts w:ascii="Arial" w:hAnsi="Arial" w:cs="Arial"/>
          <w:sz w:val="22"/>
          <w:szCs w:val="22"/>
        </w:rPr>
      </w:pPr>
    </w:p>
    <w:p w14:paraId="741C4F13" w14:textId="42814CF9" w:rsidR="00AB7553" w:rsidRPr="00090A1E" w:rsidRDefault="00AB7553" w:rsidP="00AB7553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 xml:space="preserve">If a person has a sexually transmitted infection (STI) and doesn't get treated, eventually it goes away with no problems left. </w:t>
      </w:r>
    </w:p>
    <w:p w14:paraId="7D1290AC" w14:textId="77777777" w:rsidR="00AB7553" w:rsidRPr="00090A1E" w:rsidRDefault="00AB7553" w:rsidP="00AB7553">
      <w:pPr>
        <w:pStyle w:val="ListParagraph"/>
        <w:rPr>
          <w:rFonts w:ascii="Arial" w:hAnsi="Arial" w:cs="Arial"/>
          <w:sz w:val="22"/>
          <w:szCs w:val="22"/>
        </w:rPr>
      </w:pPr>
    </w:p>
    <w:p w14:paraId="4C451197" w14:textId="47D1E5C0" w:rsidR="00AB7553" w:rsidRPr="00090A1E" w:rsidRDefault="00AB7553" w:rsidP="00AB7553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 xml:space="preserve">Vaseline and other oils should not be used to lubricate condoms. </w:t>
      </w:r>
    </w:p>
    <w:p w14:paraId="10C0B87B" w14:textId="77777777" w:rsidR="00AB7553" w:rsidRPr="00090A1E" w:rsidRDefault="00AB7553" w:rsidP="00AB7553">
      <w:pPr>
        <w:contextualSpacing/>
        <w:rPr>
          <w:rFonts w:ascii="Arial" w:hAnsi="Arial" w:cs="Arial"/>
          <w:sz w:val="22"/>
          <w:szCs w:val="22"/>
        </w:rPr>
      </w:pPr>
    </w:p>
    <w:p w14:paraId="4C720C5E" w14:textId="0732B877" w:rsidR="00AB7553" w:rsidRPr="00090A1E" w:rsidRDefault="00AB7553" w:rsidP="00AB7553">
      <w:pPr>
        <w:pStyle w:val="ListParagraph"/>
        <w:numPr>
          <w:ilvl w:val="0"/>
          <w:numId w:val="12"/>
        </w:numPr>
        <w:rPr>
          <w:rFonts w:ascii="Arial" w:hAnsi="Arial" w:cs="Arial"/>
          <w:color w:val="FF0000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 xml:space="preserve">A pregnant woman with a sexually transmitted </w:t>
      </w:r>
      <w:r w:rsidR="00090A1E" w:rsidRPr="00090A1E">
        <w:rPr>
          <w:rFonts w:ascii="Arial" w:hAnsi="Arial" w:cs="Arial"/>
          <w:sz w:val="22"/>
          <w:szCs w:val="22"/>
        </w:rPr>
        <w:t xml:space="preserve">infection (STI) </w:t>
      </w:r>
      <w:r w:rsidRPr="00090A1E">
        <w:rPr>
          <w:rFonts w:ascii="Arial" w:hAnsi="Arial" w:cs="Arial"/>
          <w:sz w:val="22"/>
          <w:szCs w:val="22"/>
        </w:rPr>
        <w:t xml:space="preserve">or HIV can pass it on to her baby during pregnancy or while giving birth. </w:t>
      </w:r>
    </w:p>
    <w:p w14:paraId="4E514924" w14:textId="77777777" w:rsidR="00AB7553" w:rsidRPr="00090A1E" w:rsidRDefault="00AB7553" w:rsidP="00AB7553">
      <w:pPr>
        <w:contextualSpacing/>
        <w:rPr>
          <w:rFonts w:ascii="Arial" w:hAnsi="Arial" w:cs="Arial"/>
          <w:sz w:val="22"/>
          <w:szCs w:val="22"/>
        </w:rPr>
      </w:pPr>
    </w:p>
    <w:p w14:paraId="1D1247AD" w14:textId="3BE22A08" w:rsidR="00AB7553" w:rsidRPr="00090A1E" w:rsidRDefault="00AB7553" w:rsidP="00AB7553">
      <w:pPr>
        <w:pStyle w:val="ListParagraph"/>
        <w:numPr>
          <w:ilvl w:val="0"/>
          <w:numId w:val="12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 xml:space="preserve">There is a cure for </w:t>
      </w:r>
      <w:r w:rsidR="00090A1E" w:rsidRPr="00090A1E">
        <w:rPr>
          <w:rFonts w:ascii="Arial" w:hAnsi="Arial" w:cs="Arial"/>
          <w:sz w:val="22"/>
          <w:szCs w:val="22"/>
        </w:rPr>
        <w:t xml:space="preserve">HIV </w:t>
      </w:r>
      <w:r w:rsidRPr="00090A1E">
        <w:rPr>
          <w:rFonts w:ascii="Arial" w:hAnsi="Arial" w:cs="Arial"/>
          <w:sz w:val="22"/>
          <w:szCs w:val="22"/>
        </w:rPr>
        <w:t xml:space="preserve">and the government is keeping it from the public. </w:t>
      </w:r>
    </w:p>
    <w:p w14:paraId="7B580610" w14:textId="77777777" w:rsidR="00AB7553" w:rsidRPr="00090A1E" w:rsidRDefault="00AB7553" w:rsidP="00AB755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615477D6" w14:textId="2FEBF433" w:rsidR="00AB7553" w:rsidRPr="00090A1E" w:rsidRDefault="00090A1E" w:rsidP="00AB7553">
      <w:pPr>
        <w:pStyle w:val="ListParagraph"/>
        <w:numPr>
          <w:ilvl w:val="0"/>
          <w:numId w:val="12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 xml:space="preserve">HIV </w:t>
      </w:r>
      <w:r w:rsidR="00AB7553" w:rsidRPr="00090A1E">
        <w:rPr>
          <w:rFonts w:ascii="Arial" w:hAnsi="Arial" w:cs="Arial"/>
          <w:sz w:val="22"/>
          <w:szCs w:val="22"/>
        </w:rPr>
        <w:t xml:space="preserve">was created in a government laboratory. </w:t>
      </w:r>
    </w:p>
    <w:p w14:paraId="00862B3B" w14:textId="77777777" w:rsidR="00AB7553" w:rsidRPr="00090A1E" w:rsidRDefault="00AB7553" w:rsidP="00AB755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36352BC9" w14:textId="0DE25416" w:rsidR="00AB7553" w:rsidRPr="00090A1E" w:rsidRDefault="00AB7553" w:rsidP="00AB7553">
      <w:pPr>
        <w:pStyle w:val="ListParagraph"/>
        <w:numPr>
          <w:ilvl w:val="0"/>
          <w:numId w:val="12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lastRenderedPageBreak/>
        <w:t xml:space="preserve">The government promotes the use of condoms in order to limit the number of births of certain groups. </w:t>
      </w:r>
    </w:p>
    <w:p w14:paraId="20F61248" w14:textId="04659D65" w:rsidR="000A4BC4" w:rsidRPr="00090A1E" w:rsidRDefault="000A4BC4" w:rsidP="000A4BC4">
      <w:p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</w:p>
    <w:p w14:paraId="4A54EE6D" w14:textId="77777777" w:rsidR="00AB7553" w:rsidRPr="00090A1E" w:rsidRDefault="00AB7553" w:rsidP="00AB7553">
      <w:pPr>
        <w:tabs>
          <w:tab w:val="left" w:pos="270"/>
        </w:tabs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</w:p>
    <w:p w14:paraId="5084DF94" w14:textId="3E8DC11C" w:rsidR="00AB7553" w:rsidRPr="00090A1E" w:rsidRDefault="00AB7553" w:rsidP="00AB7553">
      <w:pPr>
        <w:autoSpaceDE w:val="0"/>
        <w:autoSpaceDN w:val="0"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 xml:space="preserve">Have you ever HEARD OF a daily pill that an HIV-negative person can take to prevent getting HIV? This pill is also called HIV pre-exposure prophylaxis, </w:t>
      </w:r>
      <w:proofErr w:type="spellStart"/>
      <w:r w:rsidRPr="00090A1E">
        <w:rPr>
          <w:rFonts w:ascii="Arial" w:hAnsi="Arial" w:cs="Arial"/>
          <w:sz w:val="22"/>
          <w:szCs w:val="22"/>
        </w:rPr>
        <w:t>PrEP</w:t>
      </w:r>
      <w:proofErr w:type="spellEnd"/>
      <w:r w:rsidRPr="00090A1E">
        <w:rPr>
          <w:rFonts w:ascii="Arial" w:hAnsi="Arial" w:cs="Arial"/>
          <w:sz w:val="22"/>
          <w:szCs w:val="22"/>
        </w:rPr>
        <w:t>, and Truvada®.</w:t>
      </w:r>
    </w:p>
    <w:p w14:paraId="148211E0" w14:textId="77777777" w:rsidR="00AB7553" w:rsidRPr="00090A1E" w:rsidRDefault="00AB7553" w:rsidP="00AB7553">
      <w:pPr>
        <w:numPr>
          <w:ilvl w:val="1"/>
          <w:numId w:val="13"/>
        </w:numPr>
        <w:tabs>
          <w:tab w:val="left" w:pos="270"/>
        </w:tabs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No</w:t>
      </w:r>
    </w:p>
    <w:p w14:paraId="5CF4816F" w14:textId="77777777" w:rsidR="00AB7553" w:rsidRPr="00090A1E" w:rsidRDefault="00AB7553" w:rsidP="00AB7553">
      <w:pPr>
        <w:numPr>
          <w:ilvl w:val="1"/>
          <w:numId w:val="13"/>
        </w:numPr>
        <w:tabs>
          <w:tab w:val="left" w:pos="270"/>
        </w:tabs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Yes</w:t>
      </w:r>
    </w:p>
    <w:p w14:paraId="66AE872E" w14:textId="645BB1C1" w:rsidR="00AB7553" w:rsidRPr="00090A1E" w:rsidRDefault="00AB7553" w:rsidP="00AB7553">
      <w:pPr>
        <w:numPr>
          <w:ilvl w:val="1"/>
          <w:numId w:val="13"/>
        </w:numPr>
        <w:tabs>
          <w:tab w:val="left" w:pos="270"/>
        </w:tabs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>I don’t know</w:t>
      </w:r>
    </w:p>
    <w:p w14:paraId="3289F3A2" w14:textId="77777777" w:rsidR="00AB7553" w:rsidRPr="00090A1E" w:rsidRDefault="00AB7553" w:rsidP="00AB7553">
      <w:pPr>
        <w:tabs>
          <w:tab w:val="left" w:pos="270"/>
        </w:tabs>
        <w:autoSpaceDE w:val="0"/>
        <w:autoSpaceDN w:val="0"/>
        <w:rPr>
          <w:rFonts w:ascii="Arial" w:hAnsi="Arial" w:cs="Arial"/>
          <w:sz w:val="22"/>
          <w:szCs w:val="22"/>
        </w:rPr>
      </w:pPr>
    </w:p>
    <w:p w14:paraId="11699751" w14:textId="48384A5F" w:rsidR="00AB7553" w:rsidRPr="00090A1E" w:rsidRDefault="00AB7553" w:rsidP="00AB7553">
      <w:pPr>
        <w:tabs>
          <w:tab w:val="left" w:pos="270"/>
        </w:tabs>
        <w:autoSpaceDE w:val="0"/>
        <w:autoSpaceDN w:val="0"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 xml:space="preserve">How likely would you be to take </w:t>
      </w:r>
      <w:proofErr w:type="spellStart"/>
      <w:r w:rsidRPr="00090A1E">
        <w:rPr>
          <w:rFonts w:ascii="Arial" w:hAnsi="Arial" w:cs="Arial"/>
          <w:sz w:val="22"/>
          <w:szCs w:val="22"/>
        </w:rPr>
        <w:t>PrEP</w:t>
      </w:r>
      <w:proofErr w:type="spellEnd"/>
      <w:r w:rsidRPr="00090A1E">
        <w:rPr>
          <w:rFonts w:ascii="Arial" w:hAnsi="Arial" w:cs="Arial"/>
          <w:sz w:val="22"/>
          <w:szCs w:val="22"/>
        </w:rPr>
        <w:t xml:space="preserve"> (daily HIV prevention pill) if it were available for free? </w:t>
      </w:r>
    </w:p>
    <w:p w14:paraId="1ADEBDF8" w14:textId="77777777" w:rsidR="00AB7553" w:rsidRPr="00090A1E" w:rsidRDefault="00AB7553" w:rsidP="00AB7553">
      <w:pPr>
        <w:numPr>
          <w:ilvl w:val="1"/>
          <w:numId w:val="13"/>
        </w:numPr>
        <w:tabs>
          <w:tab w:val="left" w:pos="270"/>
        </w:tabs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 xml:space="preserve">Definitely would not take </w:t>
      </w:r>
      <w:proofErr w:type="spellStart"/>
      <w:r w:rsidRPr="00090A1E">
        <w:rPr>
          <w:rFonts w:ascii="Arial" w:hAnsi="Arial" w:cs="Arial"/>
          <w:sz w:val="22"/>
          <w:szCs w:val="22"/>
        </w:rPr>
        <w:t>PrEP</w:t>
      </w:r>
      <w:proofErr w:type="spellEnd"/>
    </w:p>
    <w:p w14:paraId="6E2A87C4" w14:textId="77777777" w:rsidR="00AB7553" w:rsidRPr="00090A1E" w:rsidRDefault="00AB7553" w:rsidP="00AB7553">
      <w:pPr>
        <w:numPr>
          <w:ilvl w:val="1"/>
          <w:numId w:val="13"/>
        </w:numPr>
        <w:tabs>
          <w:tab w:val="left" w:pos="270"/>
        </w:tabs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 xml:space="preserve">Probably would not take </w:t>
      </w:r>
      <w:proofErr w:type="spellStart"/>
      <w:r w:rsidRPr="00090A1E">
        <w:rPr>
          <w:rFonts w:ascii="Arial" w:hAnsi="Arial" w:cs="Arial"/>
          <w:sz w:val="22"/>
          <w:szCs w:val="22"/>
        </w:rPr>
        <w:t>PrEP</w:t>
      </w:r>
      <w:proofErr w:type="spellEnd"/>
    </w:p>
    <w:p w14:paraId="70A75EA4" w14:textId="77777777" w:rsidR="00AB7553" w:rsidRPr="00090A1E" w:rsidRDefault="00AB7553" w:rsidP="00AB7553">
      <w:pPr>
        <w:numPr>
          <w:ilvl w:val="1"/>
          <w:numId w:val="13"/>
        </w:numPr>
        <w:tabs>
          <w:tab w:val="left" w:pos="270"/>
        </w:tabs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 xml:space="preserve">Might take </w:t>
      </w:r>
      <w:proofErr w:type="spellStart"/>
      <w:r w:rsidRPr="00090A1E">
        <w:rPr>
          <w:rFonts w:ascii="Arial" w:hAnsi="Arial" w:cs="Arial"/>
          <w:sz w:val="22"/>
          <w:szCs w:val="22"/>
        </w:rPr>
        <w:t>PrEP</w:t>
      </w:r>
      <w:proofErr w:type="spellEnd"/>
    </w:p>
    <w:p w14:paraId="5FE69DE8" w14:textId="77777777" w:rsidR="00AB7553" w:rsidRPr="00090A1E" w:rsidRDefault="00AB7553" w:rsidP="00AB7553">
      <w:pPr>
        <w:numPr>
          <w:ilvl w:val="1"/>
          <w:numId w:val="13"/>
        </w:numPr>
        <w:tabs>
          <w:tab w:val="left" w:pos="270"/>
        </w:tabs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 xml:space="preserve">Probably would take </w:t>
      </w:r>
      <w:proofErr w:type="spellStart"/>
      <w:r w:rsidRPr="00090A1E">
        <w:rPr>
          <w:rFonts w:ascii="Arial" w:hAnsi="Arial" w:cs="Arial"/>
          <w:sz w:val="22"/>
          <w:szCs w:val="22"/>
        </w:rPr>
        <w:t>PrEP</w:t>
      </w:r>
      <w:proofErr w:type="spellEnd"/>
    </w:p>
    <w:p w14:paraId="4953CCE2" w14:textId="31755CEA" w:rsidR="00AB7553" w:rsidRPr="00090A1E" w:rsidRDefault="00AB7553" w:rsidP="000A4BC4">
      <w:pPr>
        <w:numPr>
          <w:ilvl w:val="1"/>
          <w:numId w:val="13"/>
        </w:numPr>
        <w:tabs>
          <w:tab w:val="left" w:pos="270"/>
        </w:tabs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090A1E">
        <w:rPr>
          <w:rFonts w:ascii="Arial" w:hAnsi="Arial" w:cs="Arial"/>
          <w:sz w:val="22"/>
          <w:szCs w:val="22"/>
        </w:rPr>
        <w:t xml:space="preserve">Definitely would take </w:t>
      </w:r>
      <w:proofErr w:type="spellStart"/>
      <w:r w:rsidRPr="00090A1E">
        <w:rPr>
          <w:rFonts w:ascii="Arial" w:hAnsi="Arial" w:cs="Arial"/>
          <w:sz w:val="22"/>
          <w:szCs w:val="22"/>
        </w:rPr>
        <w:t>PrEP</w:t>
      </w:r>
      <w:proofErr w:type="spellEnd"/>
    </w:p>
    <w:sectPr w:rsidR="00AB7553" w:rsidRPr="00090A1E" w:rsidSect="00F831E7">
      <w:pgSz w:w="12240" w:h="15840"/>
      <w:pgMar w:top="1440" w:right="1440" w:bottom="1440" w:left="1800" w:header="720" w:footer="720" w:gutter="144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839A0"/>
    <w:multiLevelType w:val="hybridMultilevel"/>
    <w:tmpl w:val="C5969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EF0989"/>
    <w:multiLevelType w:val="hybridMultilevel"/>
    <w:tmpl w:val="C7EC2C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FA510F"/>
    <w:multiLevelType w:val="hybridMultilevel"/>
    <w:tmpl w:val="023284E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5115B6E"/>
    <w:multiLevelType w:val="hybridMultilevel"/>
    <w:tmpl w:val="C56C6A7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5CD0633"/>
    <w:multiLevelType w:val="hybridMultilevel"/>
    <w:tmpl w:val="18D89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555C0E"/>
    <w:multiLevelType w:val="hybridMultilevel"/>
    <w:tmpl w:val="C30AD0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347996"/>
    <w:multiLevelType w:val="hybridMultilevel"/>
    <w:tmpl w:val="405C61B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DCAA2048">
      <w:start w:val="1"/>
      <w:numFmt w:val="upperLetter"/>
      <w:lvlText w:val="%3."/>
      <w:lvlJc w:val="left"/>
      <w:pPr>
        <w:ind w:left="342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CBE0A6C"/>
    <w:multiLevelType w:val="hybridMultilevel"/>
    <w:tmpl w:val="E062A3E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55892030"/>
    <w:multiLevelType w:val="hybridMultilevel"/>
    <w:tmpl w:val="26D891F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B768B482">
      <w:start w:val="1"/>
      <w:numFmt w:val="upperLetter"/>
      <w:lvlText w:val="%3."/>
      <w:lvlJc w:val="left"/>
      <w:pPr>
        <w:ind w:left="342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739020AB"/>
    <w:multiLevelType w:val="hybridMultilevel"/>
    <w:tmpl w:val="CDBC22E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FE70FC"/>
    <w:multiLevelType w:val="hybridMultilevel"/>
    <w:tmpl w:val="691E39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92D05AF"/>
    <w:multiLevelType w:val="hybridMultilevel"/>
    <w:tmpl w:val="9B3CC06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7A9C047F"/>
    <w:multiLevelType w:val="hybridMultilevel"/>
    <w:tmpl w:val="31FAA9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1"/>
  </w:num>
  <w:num w:numId="3">
    <w:abstractNumId w:val="3"/>
  </w:num>
  <w:num w:numId="4">
    <w:abstractNumId w:val="7"/>
  </w:num>
  <w:num w:numId="5">
    <w:abstractNumId w:val="2"/>
  </w:num>
  <w:num w:numId="6">
    <w:abstractNumId w:val="5"/>
  </w:num>
  <w:num w:numId="7">
    <w:abstractNumId w:val="10"/>
  </w:num>
  <w:num w:numId="8">
    <w:abstractNumId w:val="0"/>
  </w:num>
  <w:num w:numId="9">
    <w:abstractNumId w:val="8"/>
  </w:num>
  <w:num w:numId="10">
    <w:abstractNumId w:val="12"/>
  </w:num>
  <w:num w:numId="11">
    <w:abstractNumId w:val="6"/>
  </w:num>
  <w:num w:numId="12">
    <w:abstractNumId w:val="9"/>
  </w:num>
  <w:num w:numId="1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aggart, Tamara Lynee">
    <w15:presenceInfo w15:providerId="None" w15:userId="Taggart, Tamara Lyn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mirrorMargin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BC4"/>
    <w:rsid w:val="00002B4D"/>
    <w:rsid w:val="0003066A"/>
    <w:rsid w:val="0006034E"/>
    <w:rsid w:val="000809D7"/>
    <w:rsid w:val="00090A1E"/>
    <w:rsid w:val="000A235E"/>
    <w:rsid w:val="000A4BC4"/>
    <w:rsid w:val="0014675E"/>
    <w:rsid w:val="0017637D"/>
    <w:rsid w:val="001E6F4C"/>
    <w:rsid w:val="0023146C"/>
    <w:rsid w:val="002450B9"/>
    <w:rsid w:val="00250B3F"/>
    <w:rsid w:val="00264549"/>
    <w:rsid w:val="002A0049"/>
    <w:rsid w:val="002F5B2A"/>
    <w:rsid w:val="00323F9F"/>
    <w:rsid w:val="003326D7"/>
    <w:rsid w:val="00392675"/>
    <w:rsid w:val="003965D3"/>
    <w:rsid w:val="003B08B9"/>
    <w:rsid w:val="003B208D"/>
    <w:rsid w:val="003D683D"/>
    <w:rsid w:val="004455AA"/>
    <w:rsid w:val="004478C0"/>
    <w:rsid w:val="004637C7"/>
    <w:rsid w:val="00486271"/>
    <w:rsid w:val="004B3F52"/>
    <w:rsid w:val="004C5E80"/>
    <w:rsid w:val="00547A46"/>
    <w:rsid w:val="00552316"/>
    <w:rsid w:val="005D2CCF"/>
    <w:rsid w:val="00616831"/>
    <w:rsid w:val="00627C57"/>
    <w:rsid w:val="00643A3A"/>
    <w:rsid w:val="00675CB0"/>
    <w:rsid w:val="006A2014"/>
    <w:rsid w:val="006F49C6"/>
    <w:rsid w:val="006F55AF"/>
    <w:rsid w:val="00773231"/>
    <w:rsid w:val="007C5489"/>
    <w:rsid w:val="007F1F99"/>
    <w:rsid w:val="00805DCD"/>
    <w:rsid w:val="00812A79"/>
    <w:rsid w:val="008139AE"/>
    <w:rsid w:val="00823E02"/>
    <w:rsid w:val="00836F1F"/>
    <w:rsid w:val="00837B6A"/>
    <w:rsid w:val="00852ECC"/>
    <w:rsid w:val="0087018F"/>
    <w:rsid w:val="00890C50"/>
    <w:rsid w:val="008B21A9"/>
    <w:rsid w:val="00900342"/>
    <w:rsid w:val="00936024"/>
    <w:rsid w:val="0096558F"/>
    <w:rsid w:val="009760DE"/>
    <w:rsid w:val="00981306"/>
    <w:rsid w:val="009A5740"/>
    <w:rsid w:val="009B1EB5"/>
    <w:rsid w:val="009F1A56"/>
    <w:rsid w:val="00A05AD5"/>
    <w:rsid w:val="00A27B62"/>
    <w:rsid w:val="00A41C76"/>
    <w:rsid w:val="00A72572"/>
    <w:rsid w:val="00AB7553"/>
    <w:rsid w:val="00B21702"/>
    <w:rsid w:val="00B24DBF"/>
    <w:rsid w:val="00B3187A"/>
    <w:rsid w:val="00B32922"/>
    <w:rsid w:val="00B5634E"/>
    <w:rsid w:val="00B673DE"/>
    <w:rsid w:val="00BA6160"/>
    <w:rsid w:val="00BC466F"/>
    <w:rsid w:val="00BC4D75"/>
    <w:rsid w:val="00BE7C90"/>
    <w:rsid w:val="00BF1495"/>
    <w:rsid w:val="00C03A07"/>
    <w:rsid w:val="00C96703"/>
    <w:rsid w:val="00CD15CA"/>
    <w:rsid w:val="00D00A7E"/>
    <w:rsid w:val="00D1278A"/>
    <w:rsid w:val="00D21C64"/>
    <w:rsid w:val="00D55ACF"/>
    <w:rsid w:val="00D658F4"/>
    <w:rsid w:val="00D96F82"/>
    <w:rsid w:val="00E324B8"/>
    <w:rsid w:val="00E51EC1"/>
    <w:rsid w:val="00E771F2"/>
    <w:rsid w:val="00ED5B42"/>
    <w:rsid w:val="00EF11E8"/>
    <w:rsid w:val="00F6004C"/>
    <w:rsid w:val="00F831E7"/>
    <w:rsid w:val="00F92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FF9F86"/>
  <w15:chartTrackingRefBased/>
  <w15:docId w15:val="{39FB6C65-BF48-7F48-A313-E8C6BF189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4BC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A4BC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BC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655</Words>
  <Characters>373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ggart, Tamara Lynee</dc:creator>
  <cp:keywords/>
  <dc:description/>
  <cp:lastModifiedBy>Taggart, Tamara Lynee</cp:lastModifiedBy>
  <cp:revision>2</cp:revision>
  <dcterms:created xsi:type="dcterms:W3CDTF">2020-04-03T15:42:00Z</dcterms:created>
  <dcterms:modified xsi:type="dcterms:W3CDTF">2020-04-03T17:06:00Z</dcterms:modified>
</cp:coreProperties>
</file>